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ED462" w14:textId="1A267DB5" w:rsidR="00BA6251" w:rsidRDefault="00BA6251" w:rsidP="008C4143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51B154E1" w14:textId="77777777" w:rsidR="00BA6251" w:rsidRDefault="00BA6251" w:rsidP="008C4143">
      <w:pPr>
        <w:spacing w:after="0" w:line="240" w:lineRule="auto"/>
        <w:ind w:left="-284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1A8298BF" w14:textId="38C6EE33" w:rsidR="00B77DBF" w:rsidRPr="00B84665" w:rsidRDefault="00B84665" w:rsidP="008C4143">
      <w:pPr>
        <w:spacing w:after="0" w:line="240" w:lineRule="auto"/>
        <w:ind w:left="-284"/>
        <w:jc w:val="both"/>
        <w:rPr>
          <w:noProof/>
          <w:lang w:val="en-US"/>
        </w:rPr>
      </w:pPr>
      <w:r>
        <w:rPr>
          <w:noProof/>
        </w:rPr>
        <w:drawing>
          <wp:inline distT="0" distB="0" distL="0" distR="0" wp14:anchorId="3E71A9BA" wp14:editId="727096C2">
            <wp:extent cx="5400040" cy="383032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4665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</w:t>
      </w:r>
      <w:r w:rsidR="00715DE3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1</w:t>
      </w:r>
      <w:r w:rsidRPr="00B84665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Deveaud2014 coherence scores for topic models with k ranging from 2 to 30 (step = 2). The dashed vertical line indicates the optimal number of topics (k = 12), corresponding to the maximum coherence value.</w:t>
      </w:r>
    </w:p>
    <w:p w14:paraId="3F490482" w14:textId="7711EA21" w:rsidR="00B77DBF" w:rsidRDefault="00B77DBF" w:rsidP="008C4143">
      <w:pPr>
        <w:spacing w:after="0" w:line="240" w:lineRule="auto"/>
        <w:ind w:left="-284"/>
        <w:jc w:val="both"/>
        <w:rPr>
          <w:noProof/>
          <w:lang w:val="en-US"/>
        </w:rPr>
      </w:pPr>
    </w:p>
    <w:p w14:paraId="054FE92E" w14:textId="65B1407B" w:rsidR="00B84665" w:rsidRDefault="00B84665" w:rsidP="008C4143">
      <w:pPr>
        <w:spacing w:after="0" w:line="240" w:lineRule="auto"/>
        <w:ind w:left="-284"/>
        <w:jc w:val="both"/>
        <w:rPr>
          <w:noProof/>
          <w:lang w:val="en-US"/>
        </w:rPr>
      </w:pPr>
    </w:p>
    <w:p w14:paraId="5C03A66B" w14:textId="13143AC1" w:rsidR="00B84665" w:rsidRDefault="00B84665" w:rsidP="008C4143">
      <w:pPr>
        <w:spacing w:after="0" w:line="240" w:lineRule="auto"/>
        <w:ind w:left="-284"/>
        <w:jc w:val="both"/>
        <w:rPr>
          <w:noProof/>
          <w:lang w:val="en-US"/>
        </w:rPr>
      </w:pPr>
    </w:p>
    <w:p w14:paraId="0A1EB677" w14:textId="574A971F" w:rsidR="00B84665" w:rsidRDefault="00B84665" w:rsidP="008C4143">
      <w:pPr>
        <w:spacing w:after="0" w:line="240" w:lineRule="auto"/>
        <w:ind w:left="-284"/>
        <w:jc w:val="both"/>
        <w:rPr>
          <w:noProof/>
          <w:lang w:val="en-US"/>
        </w:rPr>
      </w:pPr>
    </w:p>
    <w:p w14:paraId="63945A53" w14:textId="4D5A08BB" w:rsidR="00B84665" w:rsidRDefault="00B84665" w:rsidP="008C4143">
      <w:pPr>
        <w:spacing w:after="0" w:line="240" w:lineRule="auto"/>
        <w:ind w:left="-284"/>
        <w:jc w:val="both"/>
        <w:rPr>
          <w:noProof/>
          <w:lang w:val="en-US"/>
        </w:rPr>
      </w:pPr>
    </w:p>
    <w:p w14:paraId="120DBAF7" w14:textId="77777777" w:rsidR="00B84665" w:rsidRPr="00B84665" w:rsidRDefault="00B84665" w:rsidP="008C4143">
      <w:pPr>
        <w:spacing w:after="0" w:line="240" w:lineRule="auto"/>
        <w:ind w:left="-284"/>
        <w:jc w:val="both"/>
        <w:rPr>
          <w:noProof/>
          <w:lang w:val="en-US"/>
        </w:rPr>
      </w:pPr>
    </w:p>
    <w:p w14:paraId="55A62F01" w14:textId="77777777" w:rsidR="00B77DBF" w:rsidRPr="00B77DBF" w:rsidRDefault="00B77DBF" w:rsidP="008C4143">
      <w:pPr>
        <w:spacing w:after="0" w:line="240" w:lineRule="auto"/>
        <w:ind w:left="-284"/>
        <w:jc w:val="both"/>
        <w:rPr>
          <w:noProof/>
          <w:lang w:val="en-US"/>
        </w:rPr>
      </w:pPr>
    </w:p>
    <w:p w14:paraId="6F7DB8B9" w14:textId="6F3EC205" w:rsidR="008C4143" w:rsidRPr="00BA6251" w:rsidRDefault="008C4143" w:rsidP="008C4143">
      <w:pPr>
        <w:spacing w:after="0" w:line="240" w:lineRule="auto"/>
        <w:ind w:left="-28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C4143">
        <w:rPr>
          <w:noProof/>
        </w:rPr>
        <w:drawing>
          <wp:inline distT="0" distB="0" distL="0" distR="0" wp14:anchorId="6D97B167" wp14:editId="78C013CA">
            <wp:extent cx="5400040" cy="286131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6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E1049" w14:textId="1D9411D0" w:rsidR="009F56D6" w:rsidRPr="008C4143" w:rsidRDefault="008C4143" w:rsidP="008C4143">
      <w:pPr>
        <w:rPr>
          <w:lang w:val="en-US"/>
        </w:rPr>
      </w:pPr>
      <w:r w:rsidRPr="008C414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 xml:space="preserve">Fig. </w:t>
      </w:r>
      <w:r w:rsidR="00715DE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  <w:t>S2</w:t>
      </w:r>
      <w:r w:rsidRPr="008C414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 Bar plot showing the distribution of the 10 top words in each topic, based on their estimated probabilities (</w:t>
      </w:r>
      <w:r w:rsidRPr="008C4143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β</w:t>
      </w:r>
      <w:r w:rsidRPr="008C414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) in the LDA model</w:t>
      </w:r>
    </w:p>
    <w:sectPr w:rsidR="009F56D6" w:rsidRPr="008C41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30"/>
    <w:rsid w:val="001B7A78"/>
    <w:rsid w:val="00641F92"/>
    <w:rsid w:val="00715DE3"/>
    <w:rsid w:val="008C4143"/>
    <w:rsid w:val="009F56D6"/>
    <w:rsid w:val="00A50214"/>
    <w:rsid w:val="00AC4BBF"/>
    <w:rsid w:val="00B77DBF"/>
    <w:rsid w:val="00B84665"/>
    <w:rsid w:val="00BA6251"/>
    <w:rsid w:val="00BC6744"/>
    <w:rsid w:val="00C443D7"/>
    <w:rsid w:val="00EE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537FA"/>
  <w15:chartTrackingRefBased/>
  <w15:docId w15:val="{DB58BD39-7202-4D2E-B037-4C48E73B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41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64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56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7</cp:revision>
  <dcterms:created xsi:type="dcterms:W3CDTF">2025-11-20T01:35:00Z</dcterms:created>
  <dcterms:modified xsi:type="dcterms:W3CDTF">2025-11-25T19:22:00Z</dcterms:modified>
</cp:coreProperties>
</file>